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5CFAD" w14:textId="77777777" w:rsidR="004F7C25" w:rsidRDefault="004F7C25" w:rsidP="004F7C25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114300" distB="114300" distL="114300" distR="114300" wp14:anchorId="2952FBC4" wp14:editId="6F914C9E">
            <wp:extent cx="5943600" cy="299720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FCFE2E" w14:textId="52BFEFF9" w:rsidR="004F7C25" w:rsidRDefault="004F7C25" w:rsidP="004F7C25">
      <w:r>
        <w:rPr>
          <w:b/>
          <w:highlight w:val="white"/>
        </w:rPr>
        <w:t xml:space="preserve">Additional file </w:t>
      </w:r>
      <w:r w:rsidR="00D03DB7">
        <w:rPr>
          <w:b/>
        </w:rPr>
        <w:t>3</w:t>
      </w:r>
      <w:r>
        <w:rPr>
          <w:b/>
        </w:rPr>
        <w:t xml:space="preserve">. </w:t>
      </w:r>
      <w:r>
        <w:t xml:space="preserve">The plot of average read quality for Nanopore reads obtained from </w:t>
      </w:r>
      <w:r>
        <w:rPr>
          <w:b/>
          <w:highlight w:val="white"/>
        </w:rPr>
        <w:t xml:space="preserve">(a) </w:t>
      </w:r>
      <w:r>
        <w:rPr>
          <w:i/>
          <w:highlight w:val="white"/>
        </w:rPr>
        <w:t xml:space="preserve">An. </w:t>
      </w:r>
      <w:proofErr w:type="spellStart"/>
      <w:r>
        <w:rPr>
          <w:i/>
          <w:highlight w:val="white"/>
        </w:rPr>
        <w:t>coluzzii</w:t>
      </w:r>
      <w:proofErr w:type="spellEnd"/>
      <w:r>
        <w:rPr>
          <w:i/>
          <w:highlight w:val="white"/>
        </w:rPr>
        <w:t xml:space="preserve"> </w:t>
      </w:r>
      <w:r>
        <w:rPr>
          <w:highlight w:val="white"/>
        </w:rPr>
        <w:t xml:space="preserve">and </w:t>
      </w:r>
      <w:r>
        <w:rPr>
          <w:b/>
          <w:highlight w:val="white"/>
        </w:rPr>
        <w:t>(b)</w:t>
      </w:r>
      <w:r>
        <w:rPr>
          <w:i/>
          <w:highlight w:val="white"/>
        </w:rPr>
        <w:t xml:space="preserve"> An. </w:t>
      </w:r>
      <w:proofErr w:type="spellStart"/>
      <w:r>
        <w:rPr>
          <w:i/>
          <w:highlight w:val="white"/>
        </w:rPr>
        <w:t>arabiensis</w:t>
      </w:r>
      <w:proofErr w:type="spellEnd"/>
      <w:r>
        <w:rPr>
          <w:highlight w:val="white"/>
        </w:rPr>
        <w:t>.</w:t>
      </w:r>
    </w:p>
    <w:p w14:paraId="59B01ED9" w14:textId="77777777" w:rsidR="004F7C25" w:rsidRDefault="004F7C25"/>
    <w:sectPr w:rsidR="004F7C25" w:rsidSect="00034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C25"/>
    <w:rsid w:val="000133AA"/>
    <w:rsid w:val="000169C0"/>
    <w:rsid w:val="000340CB"/>
    <w:rsid w:val="003902A4"/>
    <w:rsid w:val="00473A2B"/>
    <w:rsid w:val="004F7C25"/>
    <w:rsid w:val="008529C7"/>
    <w:rsid w:val="008B7D40"/>
    <w:rsid w:val="00901E25"/>
    <w:rsid w:val="00A0428E"/>
    <w:rsid w:val="00A62EB6"/>
    <w:rsid w:val="00A85C0D"/>
    <w:rsid w:val="00D03DB7"/>
    <w:rsid w:val="00D11C15"/>
    <w:rsid w:val="00F222C9"/>
    <w:rsid w:val="00F813CC"/>
    <w:rsid w:val="00FE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8F886"/>
  <w15:chartTrackingRefBased/>
  <w15:docId w15:val="{EFA75A4E-EA68-AC45-A7BF-9875F59D1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C2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15T19:52:00Z</dcterms:created>
  <dcterms:modified xsi:type="dcterms:W3CDTF">2020-09-15T20:01:00Z</dcterms:modified>
</cp:coreProperties>
</file>